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704CC" w14:textId="0A1A3417" w:rsidR="00FD1AAC" w:rsidRPr="00FD1AAC" w:rsidRDefault="00363417">
      <w:pP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34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D24B59" w:rsidRPr="003634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E46BB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="00D24B59" w:rsidRPr="003634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D24B59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formance </w:t>
      </w:r>
      <w:r w:rsidR="00BE5A7D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oxygenation indices and risk scores in </w:t>
      </w:r>
      <w:r w:rsidR="00D24B59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vasive mechanical ventilation and mortality </w:t>
      </w:r>
      <w:r w:rsidR="005D3578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 </w:t>
      </w:r>
      <w:r w:rsidR="00D24B59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7-14 days.</w:t>
      </w:r>
    </w:p>
    <w:tbl>
      <w:tblPr>
        <w:tblStyle w:val="a"/>
        <w:tblW w:w="0" w:type="auto"/>
        <w:tblInd w:w="0" w:type="dxa"/>
        <w:tblLook w:val="0600" w:firstRow="0" w:lastRow="0" w:firstColumn="0" w:lastColumn="0" w:noHBand="1" w:noVBand="1"/>
      </w:tblPr>
      <w:tblGrid>
        <w:gridCol w:w="1339"/>
        <w:gridCol w:w="994"/>
        <w:gridCol w:w="1020"/>
        <w:gridCol w:w="998"/>
        <w:gridCol w:w="1009"/>
        <w:gridCol w:w="1102"/>
        <w:gridCol w:w="1102"/>
        <w:gridCol w:w="1465"/>
      </w:tblGrid>
      <w:tr w:rsidR="00FD1AAC" w:rsidRPr="006345C9" w14:paraId="6DB4975A" w14:textId="77777777" w:rsidTr="00A42BAB">
        <w:trPr>
          <w:trHeight w:val="5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BF1524" w14:textId="4637EFB9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9AF26C" w14:textId="218C4C76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S (IC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530C19" w14:textId="1AB35C73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IC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040662" w14:textId="6CD0970A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PPV 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759547" w14:textId="2E6A170B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NPV 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EC76B2" w14:textId="0075D93E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LR+ 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926375" w14:textId="7901E99D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R- (CI 95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FE3C58" w14:textId="223B1C54" w:rsidR="00FD1AAC" w:rsidRPr="006345C9" w:rsidRDefault="00FD1AAC" w:rsidP="002B0772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8"/>
                <w:szCs w:val="18"/>
              </w:rPr>
              <w:t>ROC(IC95%)</w:t>
            </w:r>
          </w:p>
        </w:tc>
      </w:tr>
      <w:tr w:rsidR="00BC15AC" w:rsidRPr="00363417" w14:paraId="01B3A73F" w14:textId="77777777" w:rsidTr="00A42BAB">
        <w:trPr>
          <w:trHeight w:val="50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045EBF" w14:textId="29D44FED" w:rsidR="00BC15AC" w:rsidRPr="00BC15AC" w:rsidRDefault="00BC15AC" w:rsidP="00BC15AC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BC15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vasive mechanical ventilation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 7 days</w:t>
            </w:r>
          </w:p>
        </w:tc>
      </w:tr>
      <w:tr w:rsidR="00FD1AAC" w:rsidRPr="006345C9" w14:paraId="13B233C8" w14:textId="77777777" w:rsidTr="00A42BAB">
        <w:trPr>
          <w:trHeight w:val="5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28219" w14:textId="77777777" w:rsidR="00FD1AAC" w:rsidRPr="006345C9" w:rsidRDefault="00FD1AAC" w:rsidP="005D3578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PaO2/FiO2 ≤ 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85C775" w14:textId="0166143D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1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41AD32" w14:textId="217882DC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6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9E1AE7" w14:textId="153A0712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7ACB30" w14:textId="17189F45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7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8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D1BDEA" w14:textId="28780127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7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6F8CCE" w14:textId="0913F8A3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0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7989AA" w14:textId="2DD1191B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9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24)</w:t>
            </w:r>
          </w:p>
        </w:tc>
      </w:tr>
      <w:tr w:rsidR="00FD1AAC" w:rsidRPr="006345C9" w14:paraId="686333EF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93D53" w14:textId="4182ACC0" w:rsidR="00FD1AAC" w:rsidRPr="006345C9" w:rsidRDefault="00FD1AAC" w:rsidP="005D3578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</w:t>
            </w:r>
            <w:r w:rsidR="00262F00">
              <w:rPr>
                <w:rFonts w:ascii="Times New Roman" w:eastAsia="Gungsuh" w:hAnsi="Times New Roman" w:cs="Times New Roman"/>
                <w:sz w:val="16"/>
                <w:szCs w:val="16"/>
              </w:rPr>
              <w:t>p</w:t>
            </w: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O2/FiO2 ≤ 350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325F6F" w14:textId="13AF6807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4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5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840DB2" w14:textId="0A44E751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6 (2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0E66D8" w14:textId="6FE58AE3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1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8C25A5" w14:textId="7CE8165C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8CCEC2" w14:textId="750D68CB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1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4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E4BB93" w14:textId="4382C170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0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FCBABD" w14:textId="24BE0F10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5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1)</w:t>
            </w:r>
          </w:p>
        </w:tc>
      </w:tr>
      <w:tr w:rsidR="00FD1AAC" w:rsidRPr="006345C9" w14:paraId="6BBFE8AA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CC4AEA" w14:textId="77777777" w:rsidR="00FD1AAC" w:rsidRPr="006345C9" w:rsidRDefault="00FD1AAC" w:rsidP="005D3578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ROX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4.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62CCD8" w14:textId="0C6E0717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597282" w14:textId="384B45E7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8A9867" w14:textId="16C22E82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1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1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058394" w14:textId="0153448F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5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95BA1A" w14:textId="2459D0AE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4 (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16-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6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116285" w14:textId="429FE3CE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1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61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FD5173" w14:textId="3F5ADEA5" w:rsidR="00FD1AAC" w:rsidRPr="006345C9" w:rsidRDefault="00FD1AAC" w:rsidP="005D3578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FD1AAC" w:rsidRPr="006345C9" w14:paraId="6F547186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4DA03E" w14:textId="3B24945A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P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094650" w14:textId="66255C0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7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DB3218" w14:textId="593A7D3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1DA40D" w14:textId="39736FB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2B5EB0" w14:textId="07509D5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5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6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DC6937" w14:textId="6BB01F3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 (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5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D56AB" w14:textId="3470A8D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B2C958" w14:textId="5C8EE22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38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1)</w:t>
            </w:r>
          </w:p>
        </w:tc>
      </w:tr>
      <w:tr w:rsidR="00FD1AAC" w:rsidRPr="006345C9" w14:paraId="65A4D4CA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41C57" w14:textId="38AF543C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S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0FF66A" w14:textId="0CA2A5D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6D4547" w14:textId="5228FF7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6-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07AFE6" w14:textId="1B5C9FD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1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F3F52D" w14:textId="286F515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7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11AB79" w14:textId="3CCE7C6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3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EBF88D" w14:textId="1C84C14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9-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AB30E2" w14:textId="0FE44F9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5)</w:t>
            </w:r>
          </w:p>
        </w:tc>
      </w:tr>
      <w:tr w:rsidR="00FD1AAC" w:rsidRPr="006345C9" w14:paraId="37EA3089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0A8CF5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SOFA </w:t>
            </w:r>
            <w:proofErr w:type="gram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core  ≥</w:t>
            </w:r>
            <w:proofErr w:type="gram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CE6247" w14:textId="73416D7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5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9D1E60" w14:textId="199B3B6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A327E3" w14:textId="6D85891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3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4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3DEF3A" w14:textId="73F3296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0F7403" w14:textId="760EEBA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1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8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3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27F29" w14:textId="4F49568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3553A3" w14:textId="0DF6643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5)</w:t>
            </w:r>
          </w:p>
        </w:tc>
      </w:tr>
      <w:tr w:rsidR="00FD1AAC" w:rsidRPr="006345C9" w14:paraId="5C804512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54D535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4C score ≥ 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841924" w14:textId="0A83C7C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-7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C5271B" w14:textId="47BC3FB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4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7A3D62" w14:textId="1C31E61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2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9194C4" w14:textId="1663B35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9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51DF0" w14:textId="2889059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2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5A480B" w14:textId="4A265C0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6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8AAF41" w14:textId="775E12D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9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8)</w:t>
            </w:r>
          </w:p>
        </w:tc>
      </w:tr>
      <w:tr w:rsidR="00FD1AAC" w:rsidRPr="006345C9" w14:paraId="526720B6" w14:textId="77777777" w:rsidTr="00A42BAB">
        <w:trPr>
          <w:trHeight w:val="83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E6B6DB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101B7F1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Charlson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FA5DDD" w14:textId="635E942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6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EF9B6F" w14:textId="4D8FD8B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4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4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2ADB59" w14:textId="1F3428B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1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2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2DBFFF" w14:textId="0CE1A77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2B6B3C" w14:textId="0E0220B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4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21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DAF38" w14:textId="0499D77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7C9B2" w14:textId="39BBE3E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1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FD1AAC" w:rsidRPr="00363417" w14:paraId="1009BDCB" w14:textId="77777777" w:rsidTr="00A42BAB">
        <w:trPr>
          <w:trHeight w:val="50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99B035" w14:textId="6942A1C5" w:rsidR="00FD1AAC" w:rsidRPr="00BC15AC" w:rsidRDefault="0027016F" w:rsidP="00FD1AAC">
            <w:pPr>
              <w:spacing w:before="240" w:after="240" w:line="240" w:lineRule="auto"/>
              <w:ind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I</w:t>
            </w:r>
            <w:r w:rsidR="00BC15AC" w:rsidRPr="00BC15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vasive mechanical ventilation a</w:t>
            </w:r>
            <w:r w:rsidR="00BC15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 14 days</w:t>
            </w:r>
          </w:p>
        </w:tc>
      </w:tr>
      <w:tr w:rsidR="00FD1AAC" w:rsidRPr="006345C9" w14:paraId="42D87BF0" w14:textId="77777777" w:rsidTr="00A42BAB">
        <w:trPr>
          <w:trHeight w:val="5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7C3A59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PaO2/FiO2 ≤ 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D72BC6" w14:textId="74E3666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3 (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B70154" w14:textId="35DDB7F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6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7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BAC86A" w14:textId="14514F9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A73644" w14:textId="69F66F6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7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9AB8B" w14:textId="0AF7844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8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96A8FF" w14:textId="0B00F6D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6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2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DE0CA4" w14:textId="122DE64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3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1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25)</w:t>
            </w:r>
          </w:p>
        </w:tc>
      </w:tr>
      <w:tr w:rsidR="00FD1AAC" w:rsidRPr="006345C9" w14:paraId="40FFF986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785F3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aO2/FiO2 ≤ 350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7A73FF" w14:textId="0ECE076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4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5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C0EABC" w14:textId="6350C9B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2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F9F3C2" w14:textId="2C55421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12-1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091B90" w14:textId="642FF63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6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734518" w14:textId="7BB6275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5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3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2E8521" w14:textId="56F3FD2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9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B633E7" w14:textId="57CB7EA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85)</w:t>
            </w:r>
          </w:p>
        </w:tc>
      </w:tr>
      <w:tr w:rsidR="00FD1AAC" w:rsidRPr="006345C9" w14:paraId="291ACB01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14543C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ROX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4.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F0515F" w14:textId="5C5C186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6E7F9B" w14:textId="0B16A83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222BD5" w14:textId="4698D3B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1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F87202" w14:textId="40ECD70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0 (4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3A724C" w14:textId="53DA0FB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2 (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4-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3F9099" w14:textId="088E48C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1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9AFFE4" w14:textId="1A6E0BF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64)</w:t>
            </w:r>
          </w:p>
        </w:tc>
      </w:tr>
      <w:tr w:rsidR="00FD1AAC" w:rsidRPr="006345C9" w14:paraId="7AA0DE1E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EAB10B" w14:textId="2F241F88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P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96B801" w14:textId="32293F3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DE35D" w14:textId="720D886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6-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A8614A" w14:textId="01F1905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2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A9537C" w14:textId="714E280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68-7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F4A2B4" w14:textId="5B1A179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1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128106" w14:textId="2987361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07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0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EC8E69" w14:textId="3AE64D3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)</w:t>
            </w:r>
          </w:p>
        </w:tc>
      </w:tr>
      <w:tr w:rsidR="00FD1AAC" w:rsidRPr="006345C9" w14:paraId="6E1A6DFA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761D29" w14:textId="2F7B5E7D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S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4975E7" w14:textId="090EF01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3CE7C0" w14:textId="4F8B783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937982" w14:textId="4529C38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1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A93203" w14:textId="1DCDBA4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5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6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F0895C" w14:textId="6FC32B5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3 (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96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8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D27A65" w14:textId="1C6899F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6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AE44B8" w14:textId="431B328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2)</w:t>
            </w:r>
          </w:p>
        </w:tc>
      </w:tr>
      <w:tr w:rsidR="00FD1AAC" w:rsidRPr="006345C9" w14:paraId="35F23429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FBFF1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SOFA </w:t>
            </w:r>
            <w:proofErr w:type="gram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core  ≥</w:t>
            </w:r>
            <w:proofErr w:type="gram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4366AF" w14:textId="15F01B4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5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C6EACB" w14:textId="3A1B8FC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7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7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2A2F75" w14:textId="310360F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3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4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6B80CE" w14:textId="193651E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83-8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394EDB" w14:textId="5DAB424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8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1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92F03D" w14:textId="0882C4A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7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73557" w14:textId="00C8CE9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3)</w:t>
            </w:r>
          </w:p>
        </w:tc>
      </w:tr>
      <w:tr w:rsidR="00FD1AAC" w:rsidRPr="006345C9" w14:paraId="25762A33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C7D579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4C score ≥ 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554EDC" w14:textId="371BA72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6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BF27D6" w14:textId="2C7513B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4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681562" w14:textId="5B7FE67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2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3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0925DF" w14:textId="220170C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6 (8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FEAA9D" w14:textId="216A03A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47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41143" w14:textId="5DE370C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08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773B70" w14:textId="03AA99C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5)</w:t>
            </w:r>
          </w:p>
        </w:tc>
      </w:tr>
      <w:tr w:rsidR="00FD1AAC" w:rsidRPr="006345C9" w14:paraId="15EF80E8" w14:textId="77777777" w:rsidTr="00A42BAB">
        <w:trPr>
          <w:trHeight w:val="83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3D9DC0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3D9A391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Charlson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64E330" w14:textId="395A86E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46-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6CAFD5" w14:textId="3A6A39F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A260E9" w14:textId="370CA46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2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2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6C9F05" w14:textId="64D3FDB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 (82-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1D2428" w14:textId="1CFFB79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3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82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010C38" w14:textId="08CBF27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3E7EB0" w14:textId="7BD373B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1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1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BC15AC" w:rsidRPr="006345C9" w14:paraId="263D8159" w14:textId="77777777" w:rsidTr="00A42BAB">
        <w:trPr>
          <w:trHeight w:val="50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ECF346" w14:textId="37EFB182" w:rsidR="00BC15AC" w:rsidRPr="006345C9" w:rsidRDefault="00BC15AC" w:rsidP="00BC15AC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7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</w:tr>
      <w:tr w:rsidR="00FD1AAC" w:rsidRPr="006345C9" w14:paraId="6DEFB339" w14:textId="77777777" w:rsidTr="00A42BAB">
        <w:trPr>
          <w:trHeight w:val="5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7AEA6E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PaO2/FiO2 ≤ 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8047FD" w14:textId="30DE5ED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2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3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56A06E" w14:textId="4E6832A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7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558EE8" w14:textId="56C670C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57FFF8" w14:textId="0C94FE2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9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9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03B4F3" w14:textId="51573E7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3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17877" w14:textId="6FC08A3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7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B72AD2" w14:textId="5A8BAFE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52)</w:t>
            </w:r>
          </w:p>
        </w:tc>
      </w:tr>
      <w:tr w:rsidR="00FD1AAC" w:rsidRPr="006345C9" w14:paraId="4D7EB581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BB9283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lastRenderedPageBreak/>
              <w:t>SaO2/FiO2 ≤ 350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0685A" w14:textId="635902C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 (5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6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E050D0" w14:textId="296B42B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2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3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908D1" w14:textId="1C70814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23F7D1" w14:textId="1143C26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9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6E81C" w14:textId="225A68E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2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22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9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637C8C" w14:textId="3531EA9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38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2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ADE2CB" w14:textId="5A46438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2)</w:t>
            </w:r>
          </w:p>
        </w:tc>
      </w:tr>
      <w:tr w:rsidR="00FD1AAC" w:rsidRPr="006345C9" w14:paraId="1FE4D4DD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05FC85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ROX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4.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B527F3" w14:textId="6936CD2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9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CA6082" w14:textId="2E7BE3E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E51CCB" w14:textId="40F7546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8E48C1" w14:textId="53C64A7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89BFA5" w14:textId="43F773D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04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A0B3C" w14:textId="044015E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6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04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DDE505" w14:textId="329E7B3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3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0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64)</w:t>
            </w:r>
          </w:p>
        </w:tc>
      </w:tr>
      <w:tr w:rsidR="00FD1AAC" w:rsidRPr="006345C9" w14:paraId="137C047F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6EBB7" w14:textId="6D809615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P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4DA59E" w14:textId="7AA23D0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8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D78BF2" w14:textId="0B2881A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1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208BF9" w14:textId="62A0A56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A686C1" w14:textId="4EE6A78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 (8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8C75E7" w14:textId="1831831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7 (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51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1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93E5F4" w14:textId="2A83C56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9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E97C9D" w14:textId="23C6D19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19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4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4)</w:t>
            </w:r>
          </w:p>
        </w:tc>
      </w:tr>
      <w:tr w:rsidR="00FD1AAC" w:rsidRPr="006345C9" w14:paraId="43F11001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C54977" w14:textId="2681480B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S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A01F18" w14:textId="4B9C920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8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D58C6C" w14:textId="4CA3103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78E79E" w14:textId="7B29666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4-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5A972D" w14:textId="55F536F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9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668012" w14:textId="135C366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26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1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4C33DD" w14:textId="0059476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8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1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8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6E92E8" w14:textId="47D4229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4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71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8)</w:t>
            </w:r>
          </w:p>
        </w:tc>
      </w:tr>
      <w:tr w:rsidR="00FD1AAC" w:rsidRPr="006345C9" w14:paraId="39D8CF84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9D42F9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SOFA </w:t>
            </w:r>
            <w:proofErr w:type="gram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core  ≥</w:t>
            </w:r>
            <w:proofErr w:type="gram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1F0F65" w14:textId="41C9167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5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9E645C" w14:textId="0D4CBFF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7CDD57" w14:textId="4181358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3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4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4403C2" w14:textId="52DF3E2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10950" w14:textId="432D91C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1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8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3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DF01C0" w14:textId="5225C52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30BB9" w14:textId="2E96E7C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8)</w:t>
            </w:r>
          </w:p>
        </w:tc>
      </w:tr>
      <w:tr w:rsidR="00FD1AAC" w:rsidRPr="006345C9" w14:paraId="3BA665A3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9DD684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4C score ≥ 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3B5E72" w14:textId="5968394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-7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A302BE" w14:textId="136C494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4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AD303A" w14:textId="15CF40F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2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200EFE" w14:textId="6CE0C32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9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EBEBA8" w14:textId="764CA79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2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BC6D83" w14:textId="72E8C4B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6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C2207F" w14:textId="6C46AFD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66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9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34)</w:t>
            </w:r>
          </w:p>
        </w:tc>
      </w:tr>
      <w:tr w:rsidR="00FD1AAC" w:rsidRPr="006345C9" w14:paraId="01994D6E" w14:textId="77777777" w:rsidTr="00A42BAB">
        <w:trPr>
          <w:trHeight w:val="83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960264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AE6B0EA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Charlson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1DBAC7" w14:textId="2AA364E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4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933FDB" w14:textId="6FB4830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6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058D0D" w14:textId="67DB0F5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2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00F30E" w14:textId="437723F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7936EE" w14:textId="29EFDF6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05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3D0FF1" w14:textId="172271C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997553" w14:textId="44B09CC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0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6)</w:t>
            </w:r>
          </w:p>
        </w:tc>
      </w:tr>
      <w:tr w:rsidR="00A42BAB" w:rsidRPr="006345C9" w14:paraId="1F747120" w14:textId="77777777" w:rsidTr="00A42BAB">
        <w:trPr>
          <w:trHeight w:val="50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97B12A" w14:textId="0D86F73D" w:rsidR="00A42BAB" w:rsidRPr="006345C9" w:rsidRDefault="00A42BAB" w:rsidP="00A42BAB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14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</w:tr>
      <w:tr w:rsidR="00FD1AAC" w:rsidRPr="006345C9" w14:paraId="7EF14A23" w14:textId="77777777" w:rsidTr="00A42BAB">
        <w:trPr>
          <w:trHeight w:val="5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43187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PaO2/FiO2 ≤ 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7CBDFF" w14:textId="6494F25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 (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2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918AB9" w14:textId="6E92C42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7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839FB1" w14:textId="31EFF42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9223E3" w14:textId="40CE804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 (8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77AC76" w14:textId="75B2EA8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6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05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1FDB0B" w14:textId="15B2C9E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8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232D55" w14:textId="050EF26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8)</w:t>
            </w:r>
          </w:p>
        </w:tc>
      </w:tr>
      <w:tr w:rsidR="00FD1AAC" w:rsidRPr="006345C9" w14:paraId="249DC90F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B60C17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aO2/FiO2 ≤ 350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FA8D12" w14:textId="7BC6D237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5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6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2C6A7" w14:textId="0CAFCA8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2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2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8BC9B6" w14:textId="56CE3F0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1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C62B2D" w14:textId="27D827E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8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7331F2" w14:textId="1E4852D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6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4FC72A" w14:textId="088B8AA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9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4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985D36" w14:textId="07A680B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3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2)</w:t>
            </w:r>
          </w:p>
        </w:tc>
      </w:tr>
      <w:tr w:rsidR="00FD1AAC" w:rsidRPr="006345C9" w14:paraId="6B7964C4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370111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ROX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4.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30C0FE" w14:textId="53E886D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68A59E" w14:textId="149C18B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A673F7" w14:textId="480BDB0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1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BBB534" w14:textId="5418D6E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0 (4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36A13" w14:textId="195AD52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2 (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24-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A9411A" w14:textId="2EBDC71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1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7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33795B" w14:textId="48C8B69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8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37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)</w:t>
            </w:r>
          </w:p>
        </w:tc>
      </w:tr>
      <w:tr w:rsidR="00FD1AAC" w:rsidRPr="006345C9" w14:paraId="41D39D6D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B9FB3" w14:textId="0F42CD6F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ΔP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CA7077" w14:textId="7AA7B9C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 (7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-8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496849" w14:textId="53BE901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2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32974E" w14:textId="5231874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1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1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E35C90" w14:textId="1238452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6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62AFE5" w14:textId="1BC50695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2 (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1-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51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02A4C9" w14:textId="3EAC40E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8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0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78562A" w14:textId="189117C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7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69)</w:t>
            </w:r>
          </w:p>
        </w:tc>
      </w:tr>
      <w:tr w:rsidR="00FD1AAC" w:rsidRPr="006345C9" w14:paraId="40142BA0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B27E0" w14:textId="319F6C61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ΔSaO2/FiO2 rati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45AEF0" w14:textId="2D7C3D1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9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55230E" w14:textId="16BEFBE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-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2E78D9" w14:textId="7C52ECD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 (1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1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EEF7A" w14:textId="0867FFB6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 (7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8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960293" w14:textId="7505D02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36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ED8091" w14:textId="28E3B56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24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26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A193C" w14:textId="70C2AE1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9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4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8)</w:t>
            </w:r>
          </w:p>
        </w:tc>
      </w:tr>
      <w:tr w:rsidR="00FD1AAC" w:rsidRPr="006345C9" w14:paraId="065608C8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1C8821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SOFA </w:t>
            </w:r>
            <w:proofErr w:type="gram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score  ≥</w:t>
            </w:r>
            <w:proofErr w:type="gram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9F28CF" w14:textId="4E6C261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5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-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D90B2" w14:textId="23026C3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7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D4F479" w14:textId="4103FC4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3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-4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3B0CE" w14:textId="29C9E7E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8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9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92A96D" w14:textId="20ADA50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1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78-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33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7A8539" w14:textId="2E87A57A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3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5D89C" w14:textId="4B18B6F1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7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64)</w:t>
            </w:r>
          </w:p>
        </w:tc>
      </w:tr>
      <w:tr w:rsidR="00FD1AAC" w:rsidRPr="006345C9" w14:paraId="74DC19CA" w14:textId="77777777" w:rsidTr="00A42BAB">
        <w:trPr>
          <w:trHeight w:val="50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9B860C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4C score ≥ 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724656" w14:textId="7CF25A0D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 (72-7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13220" w14:textId="681D2ED4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44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-5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CCA26" w14:textId="73798B8E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2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-2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13C315" w14:textId="021F81A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 (8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9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2FEE11" w14:textId="7BD1E163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5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2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9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CD0287" w14:textId="30C4B66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66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584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E6D4B9" w14:textId="320F7D1C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4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1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56)</w:t>
            </w:r>
          </w:p>
        </w:tc>
      </w:tr>
      <w:tr w:rsidR="00FD1AAC" w:rsidRPr="006345C9" w14:paraId="20DEF90B" w14:textId="77777777" w:rsidTr="00A42BAB">
        <w:trPr>
          <w:trHeight w:val="83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645D5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941C223" w14:textId="77777777" w:rsidR="00FD1AAC" w:rsidRPr="006345C9" w:rsidRDefault="00FD1AAC" w:rsidP="00405141">
            <w:pPr>
              <w:spacing w:before="240" w:after="240" w:line="24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Charlson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>index</w:t>
            </w:r>
            <w:proofErr w:type="spellEnd"/>
            <w:r w:rsidRPr="006345C9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≥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C196AC" w14:textId="1D850F40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4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52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BE3C24" w14:textId="4AAE77D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 (5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-63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16346D" w14:textId="67B7E52B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 (17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-2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E62379" w14:textId="5B9834EF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 (85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-88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EBA5C1" w14:textId="44017EA8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29 (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105-1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4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42E448" w14:textId="5951FAD2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82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05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9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3C9213" w14:textId="22589D29" w:rsidR="00FD1AAC" w:rsidRPr="006345C9" w:rsidRDefault="00FD1AAC" w:rsidP="00405141">
            <w:pPr>
              <w:spacing w:before="240" w:after="2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75 (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632-0</w:t>
            </w:r>
            <w:r w:rsidR="00694ABA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345C9">
              <w:rPr>
                <w:rFonts w:ascii="Times New Roman" w:eastAsia="Times New Roman" w:hAnsi="Times New Roman" w:cs="Times New Roman"/>
                <w:sz w:val="16"/>
                <w:szCs w:val="16"/>
              </w:rPr>
              <w:t>717)</w:t>
            </w:r>
          </w:p>
        </w:tc>
      </w:tr>
    </w:tbl>
    <w:p w14:paraId="2504D225" w14:textId="74099FC5" w:rsidR="00823584" w:rsidRPr="005D3578" w:rsidRDefault="00D24B59">
      <w:pPr>
        <w:spacing w:before="240" w:after="16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Notes: S: Sensibility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Sp</w:t>
      </w:r>
      <w:proofErr w:type="spellEnd"/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: specificity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PPV: positive predictive value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NPV: negative predictive value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LR +: positive likelihood ratio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R-: negative likelihood ratio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I: confidence intervals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C: receiver operating characteristic curve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O2:  arterial oxygen pressure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O2: arterial oxygen saturation</w:t>
      </w:r>
      <w:r w:rsidR="002127A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159B1" w:rsidRPr="006345C9">
        <w:rPr>
          <w:rFonts w:ascii="Times New Roman" w:eastAsia="Times New Roman" w:hAnsi="Times New Roman" w:cs="Times New Roman"/>
          <w:sz w:val="24"/>
          <w:szCs w:val="24"/>
        </w:rPr>
        <w:t>Δ</w:t>
      </w:r>
      <w:r w:rsidR="006159B1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: delta</w:t>
      </w:r>
      <w:r w:rsidR="00505B7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6159B1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PaO2/FiO2 ratio: arterial oxygen pressure/inspired fraction of oxygen</w:t>
      </w:r>
      <w:r w:rsidR="00505B7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O2/FiO2 ratio: arterial oxygen saturation in relation to the inspired oxygen fraction</w:t>
      </w:r>
      <w:r w:rsidR="00505B7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0B6D4A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25013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ROX: Respiratory rate-</w:t>
      </w:r>
      <w:proofErr w:type="spellStart"/>
      <w:r w:rsidR="00D25013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OXygenation</w:t>
      </w:r>
      <w:proofErr w:type="spellEnd"/>
      <w:r w:rsidR="00D25013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ex</w:t>
      </w:r>
      <w:r w:rsidR="00505B7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D25013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872EF"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SOFA: Sequential Organ Failure Assessment</w:t>
      </w:r>
      <w:r w:rsidRPr="006345C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4FEA34B" w14:textId="77777777" w:rsidR="00823584" w:rsidRPr="005D3578" w:rsidRDefault="00823584">
      <w:pPr>
        <w:rPr>
          <w:lang w:val="en-US"/>
        </w:rPr>
      </w:pPr>
    </w:p>
    <w:sectPr w:rsidR="00823584" w:rsidRPr="005D357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584"/>
    <w:rsid w:val="000B6D4A"/>
    <w:rsid w:val="002127AB"/>
    <w:rsid w:val="00262F00"/>
    <w:rsid w:val="0027016F"/>
    <w:rsid w:val="002B0772"/>
    <w:rsid w:val="00363417"/>
    <w:rsid w:val="00405141"/>
    <w:rsid w:val="00406CF2"/>
    <w:rsid w:val="00505B7E"/>
    <w:rsid w:val="005D3578"/>
    <w:rsid w:val="006159B1"/>
    <w:rsid w:val="006345C9"/>
    <w:rsid w:val="00694ABA"/>
    <w:rsid w:val="00823584"/>
    <w:rsid w:val="009872EF"/>
    <w:rsid w:val="00A27904"/>
    <w:rsid w:val="00A42BAB"/>
    <w:rsid w:val="00BC15AC"/>
    <w:rsid w:val="00BE5A7D"/>
    <w:rsid w:val="00D24B59"/>
    <w:rsid w:val="00D25013"/>
    <w:rsid w:val="00E26F47"/>
    <w:rsid w:val="00E46BB3"/>
    <w:rsid w:val="00FD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A25E6"/>
  <w15:docId w15:val="{385253B2-2D03-47E7-8CDB-4FE1CB065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823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Andres Tuta Quintero</dc:creator>
  <cp:lastModifiedBy>Eduardo Andres Tuta Quintero</cp:lastModifiedBy>
  <cp:revision>25</cp:revision>
  <cp:lastPrinted>2023-06-02T15:24:00Z</cp:lastPrinted>
  <dcterms:created xsi:type="dcterms:W3CDTF">2023-06-01T14:34:00Z</dcterms:created>
  <dcterms:modified xsi:type="dcterms:W3CDTF">2023-11-06T02:00:00Z</dcterms:modified>
</cp:coreProperties>
</file>